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9D55E" w14:textId="1602CDF2" w:rsidR="002D371B" w:rsidRDefault="002D371B" w:rsidP="002D371B">
      <w:r>
        <w:t>Search Strategy:</w:t>
      </w:r>
    </w:p>
    <w:p w14:paraId="0C77A560" w14:textId="0D9A256A" w:rsidR="002D371B" w:rsidRPr="002D371B" w:rsidRDefault="002D371B" w:rsidP="002D371B">
      <w:pPr>
        <w:rPr>
          <w:b/>
          <w:bCs/>
        </w:rPr>
      </w:pPr>
      <w:r w:rsidRPr="002D371B">
        <w:rPr>
          <w:b/>
          <w:bCs/>
        </w:rPr>
        <w:t>SCOPUS</w:t>
      </w:r>
      <w:r w:rsidR="00EF0C22">
        <w:rPr>
          <w:b/>
          <w:bCs/>
        </w:rPr>
        <w:t xml:space="preserve"> (n=45)</w:t>
      </w:r>
      <w:r w:rsidRPr="002D371B">
        <w:rPr>
          <w:b/>
          <w:bCs/>
        </w:rPr>
        <w:t>:</w:t>
      </w:r>
    </w:p>
    <w:p w14:paraId="0B460560" w14:textId="3999E8AF" w:rsidR="002D371B" w:rsidRDefault="002D371B" w:rsidP="002D371B">
      <w:r>
        <w:t xml:space="preserve">  TITLE-ABS-KEY </w:t>
      </w:r>
      <w:r w:rsidR="00EF0C22">
        <w:t>("</w:t>
      </w:r>
      <w:r>
        <w:t>spinal cord injury" OR "SCI" OR "spinal trauma" OR "myelopathy</w:t>
      </w:r>
      <w:r w:rsidR="00EF0C22">
        <w:t>")</w:t>
      </w:r>
      <w:r>
        <w:t xml:space="preserve">  </w:t>
      </w:r>
    </w:p>
    <w:p w14:paraId="1848EDB9" w14:textId="77777777" w:rsidR="002D371B" w:rsidRDefault="002D371B" w:rsidP="002D371B">
      <w:r>
        <w:t xml:space="preserve">  AND  </w:t>
      </w:r>
    </w:p>
    <w:p w14:paraId="40D48E60" w14:textId="179B10A8" w:rsidR="002D371B" w:rsidRDefault="002D371B" w:rsidP="002D371B">
      <w:r>
        <w:t xml:space="preserve">  TITLE-ABS-KEY </w:t>
      </w:r>
      <w:r w:rsidR="00EF0C22">
        <w:t>("</w:t>
      </w:r>
      <w:r>
        <w:t>artificial intelligence" OR "AI" OR "machine learning" OR "deep learning" OR "neural network" OR "predictive model" OR "random forest" OR "support vector machine" OR "SVM</w:t>
      </w:r>
      <w:r w:rsidR="00EF0C22">
        <w:t>")</w:t>
      </w:r>
      <w:r>
        <w:t xml:space="preserve">  </w:t>
      </w:r>
    </w:p>
    <w:p w14:paraId="3566CD3F" w14:textId="77777777" w:rsidR="002D371B" w:rsidRDefault="002D371B" w:rsidP="002D371B">
      <w:r>
        <w:t xml:space="preserve">  AND  </w:t>
      </w:r>
    </w:p>
    <w:p w14:paraId="43DCB198" w14:textId="06209A7E" w:rsidR="002D371B" w:rsidRDefault="002D371B" w:rsidP="002D371B">
      <w:r>
        <w:t xml:space="preserve">  TITLE-ABS-KEY </w:t>
      </w:r>
      <w:r w:rsidR="00EF0C22">
        <w:t>("</w:t>
      </w:r>
      <w:r>
        <w:t>molecular pathway" OR "signaling pathway" OR "gene network" OR "transcriptomic" OR "proteomic" OR "metabolomic" OR "bioinformatic" OR "systems biology</w:t>
      </w:r>
      <w:r w:rsidR="00EF0C22">
        <w:t>")</w:t>
      </w:r>
      <w:r>
        <w:t xml:space="preserve">  </w:t>
      </w:r>
    </w:p>
    <w:p w14:paraId="05E07260" w14:textId="33F3A8C9" w:rsidR="002D371B" w:rsidRPr="002D371B" w:rsidRDefault="002D371B" w:rsidP="002D371B">
      <w:pPr>
        <w:rPr>
          <w:b/>
          <w:bCs/>
        </w:rPr>
      </w:pPr>
      <w:r w:rsidRPr="002D371B">
        <w:rPr>
          <w:b/>
          <w:bCs/>
        </w:rPr>
        <w:t>WOS</w:t>
      </w:r>
      <w:r w:rsidR="00EF0C22">
        <w:rPr>
          <w:b/>
          <w:bCs/>
        </w:rPr>
        <w:t xml:space="preserve"> (n=22)</w:t>
      </w:r>
      <w:r w:rsidRPr="002D371B">
        <w:rPr>
          <w:b/>
          <w:bCs/>
        </w:rPr>
        <w:t>:</w:t>
      </w:r>
    </w:p>
    <w:p w14:paraId="0E908D2B" w14:textId="76AC6228" w:rsidR="002D371B" w:rsidRDefault="002D371B" w:rsidP="002D371B">
      <w:r>
        <w:t>TS</w:t>
      </w:r>
      <w:r w:rsidR="00EF0C22">
        <w:t>= (</w:t>
      </w:r>
      <w:r>
        <w:t xml:space="preserve">"spinal cord injury" OR "SCI" OR "spinal trauma")  </w:t>
      </w:r>
    </w:p>
    <w:p w14:paraId="5A845840" w14:textId="77777777" w:rsidR="002D371B" w:rsidRDefault="002D371B" w:rsidP="002D371B">
      <w:r>
        <w:t xml:space="preserve">AND  </w:t>
      </w:r>
    </w:p>
    <w:p w14:paraId="223A80D8" w14:textId="2D9E9D5C" w:rsidR="002D371B" w:rsidRDefault="002D371B" w:rsidP="002D371B">
      <w:r>
        <w:t>TS</w:t>
      </w:r>
      <w:r w:rsidR="00EF0C22">
        <w:t>= (</w:t>
      </w:r>
      <w:r>
        <w:t xml:space="preserve">"artificial intelligence" OR "machine learning" OR "deep learning" OR "neural network")  </w:t>
      </w:r>
    </w:p>
    <w:p w14:paraId="396DA008" w14:textId="77777777" w:rsidR="002D371B" w:rsidRDefault="002D371B" w:rsidP="002D371B">
      <w:r>
        <w:t xml:space="preserve">AND  </w:t>
      </w:r>
    </w:p>
    <w:p w14:paraId="3DA12A46" w14:textId="7172FC6E" w:rsidR="002D371B" w:rsidRDefault="002D371B" w:rsidP="002D371B">
      <w:r>
        <w:t>TS</w:t>
      </w:r>
      <w:r w:rsidR="00EF0C22">
        <w:t>= (</w:t>
      </w:r>
      <w:r>
        <w:t>"molecular pathway" OR "signaling cascade" OR "transcriptome" OR "proteome" OR "metabolome" OR "bioinformatics")</w:t>
      </w:r>
    </w:p>
    <w:p w14:paraId="6ADF9153" w14:textId="7DA063F5" w:rsidR="002D371B" w:rsidRPr="002D371B" w:rsidRDefault="002D371B" w:rsidP="002D371B">
      <w:pPr>
        <w:rPr>
          <w:b/>
          <w:bCs/>
        </w:rPr>
      </w:pPr>
      <w:r w:rsidRPr="002D371B">
        <w:rPr>
          <w:b/>
          <w:bCs/>
        </w:rPr>
        <w:t>PUBMED</w:t>
      </w:r>
      <w:r w:rsidR="00EF0C22">
        <w:rPr>
          <w:b/>
          <w:bCs/>
        </w:rPr>
        <w:t xml:space="preserve"> (n=19)</w:t>
      </w:r>
      <w:r w:rsidRPr="002D371B">
        <w:rPr>
          <w:b/>
          <w:bCs/>
        </w:rPr>
        <w:t>:</w:t>
      </w:r>
    </w:p>
    <w:p w14:paraId="5DDEFCA3" w14:textId="77777777" w:rsidR="002D371B" w:rsidRDefault="002D371B" w:rsidP="002D371B">
      <w:r>
        <w:t xml:space="preserve">  ("spinal cord injury"[MeSH] OR "spinal cord injuries"[Title/Abstract] OR "SCI"[Title/Abstract])  </w:t>
      </w:r>
    </w:p>
    <w:p w14:paraId="4E8EEC74" w14:textId="77777777" w:rsidR="002D371B" w:rsidRDefault="002D371B" w:rsidP="002D371B">
      <w:r>
        <w:t xml:space="preserve">  AND  </w:t>
      </w:r>
    </w:p>
    <w:p w14:paraId="5C1205EA" w14:textId="77777777" w:rsidR="002D371B" w:rsidRDefault="002D371B" w:rsidP="002D371B">
      <w:r>
        <w:t xml:space="preserve">  ("artificial intelligence"[MeSH] OR "machine learning"[Title/Abstract] OR "deep learning"[Title/Abstract] OR "neural networks"[Title/Abstract])  </w:t>
      </w:r>
    </w:p>
    <w:p w14:paraId="3A79D1CD" w14:textId="77777777" w:rsidR="002D371B" w:rsidRDefault="002D371B" w:rsidP="002D371B">
      <w:r>
        <w:t xml:space="preserve">  AND  </w:t>
      </w:r>
    </w:p>
    <w:p w14:paraId="6E727F9C" w14:textId="77777777" w:rsidR="002D371B" w:rsidRDefault="002D371B" w:rsidP="002D371B">
      <w:r>
        <w:t xml:space="preserve">  ("signal transduction"[MeSH] OR "molecular pathways"[Title/Abstract] OR "gene regulatory networks"[Title/Abstract] OR "transcriptomics"[Title/Abstract])  </w:t>
      </w:r>
    </w:p>
    <w:p w14:paraId="38AC866B" w14:textId="4C2416C0" w:rsidR="00C41723" w:rsidRDefault="00C41723" w:rsidP="002D371B"/>
    <w:sectPr w:rsidR="00C4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61C"/>
    <w:rsid w:val="002D371B"/>
    <w:rsid w:val="00306304"/>
    <w:rsid w:val="00864CAC"/>
    <w:rsid w:val="00AC161C"/>
    <w:rsid w:val="00C41723"/>
    <w:rsid w:val="00C87F92"/>
    <w:rsid w:val="00CE2157"/>
    <w:rsid w:val="00DF5482"/>
    <w:rsid w:val="00EF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23A66"/>
  <w15:chartTrackingRefBased/>
  <w15:docId w15:val="{3DA6969E-CF68-46AC-A4DD-FF908E75C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1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16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1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16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16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16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16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16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16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16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16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16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16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1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1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1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1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1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1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16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1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1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1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1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16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16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16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161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</dc:creator>
  <cp:keywords/>
  <dc:description/>
  <cp:lastModifiedBy>MM</cp:lastModifiedBy>
  <cp:revision>4</cp:revision>
  <dcterms:created xsi:type="dcterms:W3CDTF">2025-09-04T11:10:00Z</dcterms:created>
  <dcterms:modified xsi:type="dcterms:W3CDTF">2025-09-04T11:13:00Z</dcterms:modified>
</cp:coreProperties>
</file>